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B3CD9" w14:textId="258CBE33" w:rsidR="003719FE" w:rsidRPr="001C6B6A" w:rsidRDefault="003719FE">
      <w:pPr>
        <w:rPr>
          <w:b/>
          <w:bCs/>
        </w:rPr>
      </w:pPr>
      <w:r w:rsidRPr="001C6B6A">
        <w:rPr>
          <w:b/>
          <w:bCs/>
        </w:rPr>
        <w:t>Table S1</w:t>
      </w:r>
      <w:r w:rsidR="00C57CDA">
        <w:rPr>
          <w:b/>
          <w:bCs/>
        </w:rPr>
        <w:t xml:space="preserve"> </w:t>
      </w:r>
      <w:bookmarkStart w:id="0" w:name="_GoBack"/>
      <w:bookmarkEnd w:id="0"/>
      <w:r w:rsidRPr="001C6B6A">
        <w:rPr>
          <w:b/>
          <w:bCs/>
        </w:rPr>
        <w:t xml:space="preserve"> List of features used in Feature-Net and their corresponding dimension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D0D6D" w14:paraId="3D40F9A2" w14:textId="77777777" w:rsidTr="001C6B6A">
        <w:tc>
          <w:tcPr>
            <w:tcW w:w="467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7DBB" w14:textId="42EB5AF2" w:rsidR="005D0D6D" w:rsidRPr="001C6B6A" w:rsidRDefault="005D0D6D" w:rsidP="001C6B6A">
            <w:pPr>
              <w:rPr>
                <w:b/>
                <w:bCs/>
              </w:rPr>
            </w:pPr>
            <w:r w:rsidRPr="001C6B6A">
              <w:rPr>
                <w:b/>
                <w:bCs/>
              </w:rPr>
              <w:t>Feature</w:t>
            </w:r>
          </w:p>
        </w:tc>
        <w:tc>
          <w:tcPr>
            <w:tcW w:w="4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B7623F" w14:textId="318A947E" w:rsidR="005D0D6D" w:rsidRPr="001C6B6A" w:rsidRDefault="005D0D6D" w:rsidP="001C6B6A">
            <w:pPr>
              <w:rPr>
                <w:b/>
                <w:bCs/>
              </w:rPr>
            </w:pPr>
            <w:r w:rsidRPr="001C6B6A">
              <w:rPr>
                <w:b/>
                <w:bCs/>
              </w:rPr>
              <w:t>Number of dims</w:t>
            </w:r>
          </w:p>
        </w:tc>
      </w:tr>
      <w:tr w:rsidR="005D0D6D" w14:paraId="109C6BCF" w14:textId="77777777" w:rsidTr="001C6B6A">
        <w:trPr>
          <w:trHeight w:val="450"/>
        </w:trPr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00B5812A" w14:textId="30FE8573" w:rsidR="005D0D6D" w:rsidRDefault="005D0D6D" w:rsidP="001C6B6A">
            <w:pPr>
              <w:spacing w:line="259" w:lineRule="auto"/>
            </w:pPr>
            <w:r>
              <w:t>Polyadenylation Signal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4E28DC68" w14:textId="0742E4F5" w:rsidR="005D0D6D" w:rsidRDefault="005D0D6D" w:rsidP="001C6B6A">
            <w:r>
              <w:t>52</w:t>
            </w:r>
          </w:p>
        </w:tc>
      </w:tr>
      <w:tr w:rsidR="005D0D6D" w14:paraId="6537A7E4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424320F9" w14:textId="0929E1A1" w:rsidR="005D0D6D" w:rsidRDefault="005D0D6D" w:rsidP="001C6B6A">
            <w:r>
              <w:t>AUE Element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454D337" w14:textId="7C99DC0B" w:rsidR="005D0D6D" w:rsidRDefault="005D0D6D" w:rsidP="001C6B6A">
            <w:r>
              <w:t>12</w:t>
            </w:r>
          </w:p>
        </w:tc>
      </w:tr>
      <w:tr w:rsidR="005D0D6D" w14:paraId="795532C5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5BE0A3F6" w14:textId="40076D30" w:rsidR="005D0D6D" w:rsidRDefault="005D0D6D" w:rsidP="001C6B6A">
            <w:r>
              <w:t>CUE Element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3FF044F" w14:textId="359B9B7E" w:rsidR="005D0D6D" w:rsidRDefault="005D0D6D" w:rsidP="001C6B6A">
            <w:r>
              <w:t>2</w:t>
            </w:r>
          </w:p>
        </w:tc>
      </w:tr>
      <w:tr w:rsidR="005D0D6D" w14:paraId="41C448D2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5489BB3B" w14:textId="6A879F11" w:rsidR="005D0D6D" w:rsidRDefault="005D0D6D" w:rsidP="001C6B6A">
            <w:r>
              <w:t>ADE Element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42E0B674" w14:textId="2DA8F03D" w:rsidR="005D0D6D" w:rsidRDefault="005D0D6D" w:rsidP="001C6B6A">
            <w:r>
              <w:t>12</w:t>
            </w:r>
          </w:p>
        </w:tc>
      </w:tr>
      <w:tr w:rsidR="005D0D6D" w14:paraId="7FEC5711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222A8179" w14:textId="36B360F9" w:rsidR="005D0D6D" w:rsidRDefault="005D0D6D" w:rsidP="001C6B6A">
            <w:r>
              <w:t>RBP Motif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3B5C8FC" w14:textId="4515283B" w:rsidR="005D0D6D" w:rsidRDefault="005D0D6D" w:rsidP="001C6B6A">
            <w:r>
              <w:t>72</w:t>
            </w:r>
          </w:p>
        </w:tc>
      </w:tr>
      <w:tr w:rsidR="005D0D6D" w14:paraId="4AF89E21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28D51A1E" w14:textId="04712B48" w:rsidR="005D0D6D" w:rsidRDefault="005D0D6D" w:rsidP="001C6B6A">
            <w:r>
              <w:t>1-mer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1257BCF4" w14:textId="57B531A1" w:rsidR="005D0D6D" w:rsidRDefault="005D0D6D" w:rsidP="001C6B6A">
            <w:r>
              <w:t>16</w:t>
            </w:r>
          </w:p>
        </w:tc>
      </w:tr>
      <w:tr w:rsidR="005D0D6D" w14:paraId="1718121B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3ED72863" w14:textId="43FBBB58" w:rsidR="005D0D6D" w:rsidRDefault="005D0D6D" w:rsidP="001C6B6A">
            <w:r>
              <w:t>2-mer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F3533FB" w14:textId="5D3DD14B" w:rsidR="005D0D6D" w:rsidRDefault="005D0D6D" w:rsidP="001C6B6A">
            <w:r>
              <w:t>64</w:t>
            </w:r>
          </w:p>
        </w:tc>
      </w:tr>
      <w:tr w:rsidR="005D0D6D" w14:paraId="22EFD810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117B5B32" w14:textId="0BF9E2A0" w:rsidR="005D0D6D" w:rsidRDefault="005D0D6D" w:rsidP="001C6B6A">
            <w:r>
              <w:t>3-mer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44664848" w14:textId="279301FD" w:rsidR="005D0D6D" w:rsidRDefault="005D0D6D" w:rsidP="001C6B6A">
            <w:r>
              <w:t>256</w:t>
            </w:r>
          </w:p>
        </w:tc>
      </w:tr>
      <w:tr w:rsidR="005D0D6D" w14:paraId="0A68FC9B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33369D2E" w14:textId="62E713D2" w:rsidR="005D0D6D" w:rsidRDefault="005D0D6D" w:rsidP="001C6B6A">
            <w:r>
              <w:t>4-mers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138C84C" w14:textId="4DC01549" w:rsidR="005D0D6D" w:rsidRDefault="005D0D6D" w:rsidP="001C6B6A">
            <w:r>
              <w:t>992</w:t>
            </w:r>
          </w:p>
        </w:tc>
      </w:tr>
      <w:tr w:rsidR="005D0D6D" w14:paraId="70214A49" w14:textId="77777777" w:rsidTr="001C6B6A">
        <w:trPr>
          <w:trHeight w:val="450"/>
        </w:trPr>
        <w:tc>
          <w:tcPr>
            <w:tcW w:w="4675" w:type="dxa"/>
            <w:tcBorders>
              <w:right w:val="single" w:sz="4" w:space="0" w:color="auto"/>
            </w:tcBorders>
          </w:tcPr>
          <w:p w14:paraId="7A615DA6" w14:textId="4F36292E" w:rsidR="005D0D6D" w:rsidRDefault="005D0D6D" w:rsidP="001C6B6A">
            <w:r>
              <w:t>Nucleosome Occupancy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04529B6D" w14:textId="5CFD6B35" w:rsidR="005D0D6D" w:rsidRDefault="005D0D6D" w:rsidP="001C6B6A">
            <w:r>
              <w:t>12</w:t>
            </w:r>
          </w:p>
        </w:tc>
      </w:tr>
      <w:tr w:rsidR="005D0D6D" w14:paraId="55EAFC37" w14:textId="77777777" w:rsidTr="001C6B6A">
        <w:trPr>
          <w:trHeight w:val="450"/>
        </w:trPr>
        <w:tc>
          <w:tcPr>
            <w:tcW w:w="4675" w:type="dxa"/>
            <w:tcBorders>
              <w:bottom w:val="single" w:sz="6" w:space="0" w:color="auto"/>
              <w:right w:val="single" w:sz="4" w:space="0" w:color="auto"/>
            </w:tcBorders>
          </w:tcPr>
          <w:p w14:paraId="3077E668" w14:textId="638B0130" w:rsidR="005D0D6D" w:rsidRDefault="005D0D6D" w:rsidP="001C6B6A">
            <w:r>
              <w:t>Position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02CEE31A" w14:textId="71524567" w:rsidR="005D0D6D" w:rsidRDefault="005D0D6D" w:rsidP="001C6B6A">
            <w:r>
              <w:t>1</w:t>
            </w:r>
          </w:p>
        </w:tc>
      </w:tr>
    </w:tbl>
    <w:p w14:paraId="44ADF031" w14:textId="412987F9" w:rsidR="00667638" w:rsidRDefault="00667638"/>
    <w:sectPr w:rsidR="00667638" w:rsidSect="0037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D41E2" w14:textId="77777777" w:rsidR="008701CD" w:rsidRDefault="008701CD" w:rsidP="00C308B6">
      <w:pPr>
        <w:spacing w:after="0" w:line="240" w:lineRule="auto"/>
      </w:pPr>
      <w:r>
        <w:separator/>
      </w:r>
    </w:p>
  </w:endnote>
  <w:endnote w:type="continuationSeparator" w:id="0">
    <w:p w14:paraId="411C30E5" w14:textId="77777777" w:rsidR="008701CD" w:rsidRDefault="008701CD" w:rsidP="00C3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FCB71" w14:textId="77777777" w:rsidR="008701CD" w:rsidRDefault="008701CD" w:rsidP="00C308B6">
      <w:pPr>
        <w:spacing w:after="0" w:line="240" w:lineRule="auto"/>
      </w:pPr>
      <w:r>
        <w:separator/>
      </w:r>
    </w:p>
  </w:footnote>
  <w:footnote w:type="continuationSeparator" w:id="0">
    <w:p w14:paraId="0BF27163" w14:textId="77777777" w:rsidR="008701CD" w:rsidRDefault="008701CD" w:rsidP="00C30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74B"/>
    <w:rsid w:val="000D1FED"/>
    <w:rsid w:val="001C6B6A"/>
    <w:rsid w:val="003719FE"/>
    <w:rsid w:val="003C53A0"/>
    <w:rsid w:val="005D0D6D"/>
    <w:rsid w:val="00667638"/>
    <w:rsid w:val="008701CD"/>
    <w:rsid w:val="00C308B6"/>
    <w:rsid w:val="00C57CDA"/>
    <w:rsid w:val="00E3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10594"/>
  <w15:chartTrackingRefBased/>
  <w15:docId w15:val="{3DF31D59-01C3-4A8D-9056-4E0A4E518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D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List Table 2 Accent 3"/>
    <w:basedOn w:val="a1"/>
    <w:uiPriority w:val="47"/>
    <w:rsid w:val="005D0D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5D0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0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08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08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0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5</cp:revision>
  <dcterms:created xsi:type="dcterms:W3CDTF">2020-03-25T20:10:00Z</dcterms:created>
  <dcterms:modified xsi:type="dcterms:W3CDTF">2021-02-08T09:04:00Z</dcterms:modified>
</cp:coreProperties>
</file>